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4"/>
        <w:gridCol w:w="2036"/>
        <w:gridCol w:w="803"/>
        <w:gridCol w:w="905"/>
        <w:gridCol w:w="269"/>
        <w:gridCol w:w="2036"/>
        <w:gridCol w:w="800"/>
        <w:gridCol w:w="807"/>
      </w:tblGrid>
      <w:tr w:rsidR="00FC211A" w14:paraId="7D2EAE1A" w14:textId="77777777" w:rsidTr="001C1E6C">
        <w:tc>
          <w:tcPr>
            <w:tcW w:w="9360" w:type="dxa"/>
            <w:gridSpan w:val="8"/>
          </w:tcPr>
          <w:p w14:paraId="31E36F39" w14:textId="0A0FA706" w:rsidR="00FC211A" w:rsidRPr="002307CA" w:rsidRDefault="00FC211A" w:rsidP="00BB45A6">
            <w:pPr>
              <w:spacing w:line="480" w:lineRule="auto"/>
              <w:rPr>
                <w:rFonts w:asciiTheme="majorBidi" w:hAnsiTheme="majorBidi" w:cstheme="majorBidi"/>
              </w:rPr>
            </w:pPr>
            <w:r w:rsidRPr="002307CA">
              <w:rPr>
                <w:rFonts w:asciiTheme="majorBidi" w:hAnsiTheme="majorBidi" w:cstheme="majorBidi"/>
              </w:rPr>
              <w:t xml:space="preserve">Table S1 Number of </w:t>
            </w:r>
            <w:proofErr w:type="spellStart"/>
            <w:r w:rsidRPr="002307CA">
              <w:rPr>
                <w:rFonts w:asciiTheme="majorBidi" w:hAnsiTheme="majorBidi" w:cstheme="majorBidi"/>
              </w:rPr>
              <w:t>DEmRNAs</w:t>
            </w:r>
            <w:proofErr w:type="spellEnd"/>
            <w:r w:rsidRPr="002307CA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Pr="002307CA">
              <w:rPr>
                <w:rFonts w:asciiTheme="majorBidi" w:hAnsiTheme="majorBidi" w:cstheme="majorBidi"/>
              </w:rPr>
              <w:t>DElncRNAs</w:t>
            </w:r>
            <w:proofErr w:type="spellEnd"/>
            <w:r>
              <w:rPr>
                <w:rFonts w:asciiTheme="majorBidi" w:hAnsiTheme="majorBidi" w:cstheme="majorBidi"/>
              </w:rPr>
              <w:t xml:space="preserve"> in </w:t>
            </w:r>
            <w:r w:rsidR="005158C3">
              <w:rPr>
                <w:rFonts w:asciiTheme="majorBidi" w:hAnsiTheme="majorBidi" w:cstheme="majorBidi"/>
              </w:rPr>
              <w:t>two studies</w:t>
            </w:r>
          </w:p>
        </w:tc>
      </w:tr>
      <w:tr w:rsidR="00FC211A" w14:paraId="38E10695" w14:textId="77777777" w:rsidTr="001C1E6C">
        <w:tc>
          <w:tcPr>
            <w:tcW w:w="1710" w:type="dxa"/>
          </w:tcPr>
          <w:p w14:paraId="5D23F14A" w14:textId="62A0014A" w:rsidR="00FC211A" w:rsidRPr="003E27A2" w:rsidRDefault="00FC211A" w:rsidP="00B96DC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90" w:type="dxa"/>
            <w:gridSpan w:val="3"/>
          </w:tcPr>
          <w:p w14:paraId="46EC9A32" w14:textId="01DD75F0" w:rsidR="00FC211A" w:rsidRPr="003E27A2" w:rsidRDefault="00FC211A" w:rsidP="00B96DC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E27A2">
              <w:rPr>
                <w:rFonts w:asciiTheme="majorBidi" w:hAnsiTheme="majorBidi" w:cstheme="majorBidi"/>
                <w:sz w:val="20"/>
                <w:szCs w:val="20"/>
              </w:rPr>
              <w:t>DEmRNAs</w:t>
            </w:r>
            <w:proofErr w:type="spellEnd"/>
          </w:p>
        </w:tc>
        <w:tc>
          <w:tcPr>
            <w:tcW w:w="270" w:type="dxa"/>
          </w:tcPr>
          <w:p w14:paraId="2971D70F" w14:textId="77777777" w:rsidR="00FC211A" w:rsidRPr="003E27A2" w:rsidRDefault="00FC211A" w:rsidP="00B96DC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gridSpan w:val="3"/>
          </w:tcPr>
          <w:p w14:paraId="7DE442BB" w14:textId="2BA664B2" w:rsidR="00FC211A" w:rsidRPr="003E27A2" w:rsidRDefault="00FC211A" w:rsidP="00B96DC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E27A2">
              <w:rPr>
                <w:rFonts w:asciiTheme="majorBidi" w:hAnsiTheme="majorBidi" w:cstheme="majorBidi"/>
                <w:sz w:val="20"/>
                <w:szCs w:val="20"/>
              </w:rPr>
              <w:t>DElncRNAs</w:t>
            </w:r>
            <w:proofErr w:type="spellEnd"/>
          </w:p>
        </w:tc>
      </w:tr>
      <w:tr w:rsidR="00FC211A" w14:paraId="32482A49" w14:textId="77777777" w:rsidTr="001C1E6C">
        <w:tc>
          <w:tcPr>
            <w:tcW w:w="1710" w:type="dxa"/>
          </w:tcPr>
          <w:p w14:paraId="2BC64557" w14:textId="2F5E6A92" w:rsidR="00FC211A" w:rsidRPr="00B96DCB" w:rsidRDefault="00FC211A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7A2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2070" w:type="dxa"/>
          </w:tcPr>
          <w:p w14:paraId="238185CF" w14:textId="1FB49F8D" w:rsidR="00FC211A" w:rsidRPr="00B96DCB" w:rsidRDefault="00FC211A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DCB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96DCB"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96DCB">
              <w:rPr>
                <w:rFonts w:asciiTheme="majorBidi" w:hAnsiTheme="majorBidi" w:cstheme="majorBidi"/>
                <w:sz w:val="20"/>
                <w:szCs w:val="20"/>
              </w:rPr>
              <w:t>of genes</w:t>
            </w:r>
          </w:p>
        </w:tc>
        <w:tc>
          <w:tcPr>
            <w:tcW w:w="810" w:type="dxa"/>
          </w:tcPr>
          <w:p w14:paraId="3AF719C9" w14:textId="13D0FA6C" w:rsidR="00FC211A" w:rsidRPr="00B96DCB" w:rsidRDefault="00FC211A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p</w:t>
            </w:r>
            <w:r w:rsidR="0033637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705EF1D2" w14:textId="1E11A22F" w:rsidR="00FC211A" w:rsidRPr="00B96DCB" w:rsidRDefault="00FC211A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own</w:t>
            </w:r>
            <w:r w:rsidR="00336374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270" w:type="dxa"/>
          </w:tcPr>
          <w:p w14:paraId="29225231" w14:textId="77777777" w:rsidR="00FC211A" w:rsidRPr="00B96DCB" w:rsidRDefault="00FC211A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C2B0BA5" w14:textId="0F541E7D" w:rsidR="00FC211A" w:rsidRPr="00B96DCB" w:rsidRDefault="00FC211A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DCB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96DCB"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96DCB">
              <w:rPr>
                <w:rFonts w:asciiTheme="majorBidi" w:hAnsiTheme="majorBidi" w:cstheme="majorBidi"/>
                <w:sz w:val="20"/>
                <w:szCs w:val="20"/>
              </w:rPr>
              <w:t>of genes</w:t>
            </w:r>
          </w:p>
        </w:tc>
        <w:tc>
          <w:tcPr>
            <w:tcW w:w="810" w:type="dxa"/>
          </w:tcPr>
          <w:p w14:paraId="7A6AACC7" w14:textId="6A54D74B" w:rsidR="00FC211A" w:rsidRPr="00B96DCB" w:rsidRDefault="00FC211A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810" w:type="dxa"/>
          </w:tcPr>
          <w:p w14:paraId="056FEF9E" w14:textId="487B80D0" w:rsidR="00FC211A" w:rsidRPr="00B96DCB" w:rsidRDefault="00FC211A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4C37CE" w14:paraId="55BA1957" w14:textId="77777777" w:rsidTr="001C1E6C">
        <w:trPr>
          <w:trHeight w:val="1840"/>
        </w:trPr>
        <w:tc>
          <w:tcPr>
            <w:tcW w:w="1710" w:type="dxa"/>
          </w:tcPr>
          <w:p w14:paraId="23EA6B39" w14:textId="77777777" w:rsidR="004C37CE" w:rsidRPr="00C73715" w:rsidRDefault="004C37CE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715">
              <w:rPr>
                <w:rFonts w:asciiTheme="majorBidi" w:hAnsiTheme="majorBidi" w:cstheme="majorBidi"/>
                <w:sz w:val="20"/>
                <w:szCs w:val="20"/>
              </w:rPr>
              <w:t>GSE53987</w:t>
            </w:r>
          </w:p>
          <w:p w14:paraId="73202DAA" w14:textId="77777777" w:rsidR="004C37CE" w:rsidRPr="00C73715" w:rsidRDefault="004C37CE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73715">
              <w:rPr>
                <w:rFonts w:asciiTheme="majorBidi" w:hAnsiTheme="majorBidi" w:cstheme="majorBidi"/>
                <w:sz w:val="19"/>
                <w:szCs w:val="19"/>
              </w:rPr>
              <w:t>HPC region</w:t>
            </w:r>
          </w:p>
          <w:p w14:paraId="3484C94C" w14:textId="77777777" w:rsidR="004C37CE" w:rsidRPr="00C73715" w:rsidRDefault="004C37CE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73715">
              <w:rPr>
                <w:rFonts w:asciiTheme="majorBidi" w:hAnsiTheme="majorBidi" w:cstheme="majorBidi"/>
                <w:sz w:val="19"/>
                <w:szCs w:val="19"/>
              </w:rPr>
              <w:t>BA46 region</w:t>
            </w:r>
          </w:p>
          <w:p w14:paraId="158AFA9A" w14:textId="652B29DF" w:rsidR="004C37CE" w:rsidRPr="00C73715" w:rsidRDefault="004C37CE" w:rsidP="00C23E2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C73715">
              <w:rPr>
                <w:rFonts w:asciiTheme="majorBidi" w:hAnsiTheme="majorBidi" w:cstheme="majorBidi"/>
                <w:sz w:val="19"/>
                <w:szCs w:val="19"/>
              </w:rPr>
              <w:t>STR region</w:t>
            </w:r>
          </w:p>
        </w:tc>
        <w:tc>
          <w:tcPr>
            <w:tcW w:w="2070" w:type="dxa"/>
          </w:tcPr>
          <w:p w14:paraId="251F4FED" w14:textId="77777777" w:rsidR="008A183F" w:rsidRPr="00C73715" w:rsidRDefault="008A183F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  <w:p w14:paraId="4257FBFE" w14:textId="79CF825C" w:rsidR="004C37CE" w:rsidRPr="00C73715" w:rsidRDefault="00C33E25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249</w:t>
            </w:r>
          </w:p>
          <w:p w14:paraId="5506F98B" w14:textId="499F4BDA" w:rsidR="008A183F" w:rsidRPr="00C73715" w:rsidRDefault="005B56D6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286</w:t>
            </w:r>
          </w:p>
          <w:p w14:paraId="0999E520" w14:textId="590DBD32" w:rsidR="008A183F" w:rsidRPr="00C73715" w:rsidRDefault="00D047F1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271</w:t>
            </w:r>
          </w:p>
        </w:tc>
        <w:tc>
          <w:tcPr>
            <w:tcW w:w="810" w:type="dxa"/>
          </w:tcPr>
          <w:p w14:paraId="701E2497" w14:textId="77777777" w:rsidR="00411C48" w:rsidRPr="00C73715" w:rsidRDefault="00411C48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  <w:p w14:paraId="19C27944" w14:textId="0E56C3DE" w:rsidR="004C37CE" w:rsidRPr="00C73715" w:rsidRDefault="002D1699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228</w:t>
            </w:r>
          </w:p>
          <w:p w14:paraId="5BA0E372" w14:textId="6E789676" w:rsidR="007A4820" w:rsidRPr="00C73715" w:rsidRDefault="00075B47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271</w:t>
            </w:r>
          </w:p>
          <w:p w14:paraId="6FF7A383" w14:textId="6C3AD6D0" w:rsidR="007A4820" w:rsidRPr="00C73715" w:rsidRDefault="000B50FD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250</w:t>
            </w:r>
          </w:p>
        </w:tc>
        <w:tc>
          <w:tcPr>
            <w:tcW w:w="810" w:type="dxa"/>
          </w:tcPr>
          <w:p w14:paraId="755FB3BF" w14:textId="77777777" w:rsidR="004D3F8C" w:rsidRPr="00C73715" w:rsidRDefault="004D3F8C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  <w:p w14:paraId="0DFE4DFF" w14:textId="43F57E0F" w:rsidR="004C37CE" w:rsidRPr="00C73715" w:rsidRDefault="005C2019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21</w:t>
            </w:r>
          </w:p>
          <w:p w14:paraId="116A8A0F" w14:textId="071FF2AC" w:rsidR="00D45EE4" w:rsidRPr="00C73715" w:rsidRDefault="00F8405D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15</w:t>
            </w:r>
          </w:p>
          <w:p w14:paraId="0FBCB5BF" w14:textId="7F3648F3" w:rsidR="004D3F8C" w:rsidRPr="00C73715" w:rsidRDefault="00CA0F07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21</w:t>
            </w:r>
          </w:p>
        </w:tc>
        <w:tc>
          <w:tcPr>
            <w:tcW w:w="270" w:type="dxa"/>
          </w:tcPr>
          <w:p w14:paraId="3CEAE60A" w14:textId="77777777" w:rsidR="004C37CE" w:rsidRPr="00C73715" w:rsidRDefault="004C37CE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2070" w:type="dxa"/>
          </w:tcPr>
          <w:p w14:paraId="2E35F772" w14:textId="77777777" w:rsidR="00B42E59" w:rsidRPr="00C73715" w:rsidRDefault="00B42E59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  <w:p w14:paraId="12799724" w14:textId="53239B2E" w:rsidR="004C37CE" w:rsidRPr="00C73715" w:rsidRDefault="00CD14B1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8</w:t>
            </w:r>
          </w:p>
          <w:p w14:paraId="41F2C5C2" w14:textId="77777777" w:rsidR="00B42E59" w:rsidRPr="00C73715" w:rsidRDefault="00B42E59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73715">
              <w:rPr>
                <w:rFonts w:asciiTheme="majorBidi" w:hAnsiTheme="majorBidi" w:cstheme="majorBidi"/>
                <w:sz w:val="19"/>
                <w:szCs w:val="19"/>
              </w:rPr>
              <w:t>5</w:t>
            </w:r>
          </w:p>
          <w:p w14:paraId="12F9BDF4" w14:textId="5FE769E8" w:rsidR="00B42E59" w:rsidRPr="00C73715" w:rsidRDefault="007067D0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7</w:t>
            </w:r>
          </w:p>
        </w:tc>
        <w:tc>
          <w:tcPr>
            <w:tcW w:w="810" w:type="dxa"/>
          </w:tcPr>
          <w:p w14:paraId="31BCE3C8" w14:textId="77777777" w:rsidR="00B42E59" w:rsidRPr="00C73715" w:rsidRDefault="00B42E59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  <w:p w14:paraId="2F27A79A" w14:textId="02647806" w:rsidR="004C37CE" w:rsidRPr="00C73715" w:rsidRDefault="003A4AA9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6</w:t>
            </w:r>
          </w:p>
          <w:p w14:paraId="58C607BC" w14:textId="77777777" w:rsidR="00B42E59" w:rsidRPr="00C73715" w:rsidRDefault="00B42E59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73715">
              <w:rPr>
                <w:rFonts w:asciiTheme="majorBidi" w:hAnsiTheme="majorBidi" w:cstheme="majorBidi"/>
                <w:sz w:val="19"/>
                <w:szCs w:val="19"/>
              </w:rPr>
              <w:t>5</w:t>
            </w:r>
          </w:p>
          <w:p w14:paraId="11F8ECF8" w14:textId="0D079FE6" w:rsidR="00B42E59" w:rsidRPr="00C73715" w:rsidRDefault="007067D0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6</w:t>
            </w:r>
          </w:p>
        </w:tc>
        <w:tc>
          <w:tcPr>
            <w:tcW w:w="810" w:type="dxa"/>
          </w:tcPr>
          <w:p w14:paraId="5F069B3A" w14:textId="77777777" w:rsidR="00B42E59" w:rsidRPr="00C73715" w:rsidRDefault="00B42E59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  <w:p w14:paraId="6B097455" w14:textId="4FDEE2EE" w:rsidR="004C37CE" w:rsidRPr="00C73715" w:rsidRDefault="008E1CA1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73715">
              <w:rPr>
                <w:rFonts w:asciiTheme="majorBidi" w:hAnsiTheme="majorBidi" w:cstheme="majorBidi"/>
                <w:sz w:val="19"/>
                <w:szCs w:val="19"/>
              </w:rPr>
              <w:t>2</w:t>
            </w:r>
          </w:p>
          <w:p w14:paraId="3B6A20E6" w14:textId="77777777" w:rsidR="00B42E59" w:rsidRPr="00C73715" w:rsidRDefault="00B42E59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73715">
              <w:rPr>
                <w:rFonts w:asciiTheme="majorBidi" w:hAnsiTheme="majorBidi" w:cstheme="majorBidi"/>
                <w:sz w:val="19"/>
                <w:szCs w:val="19"/>
              </w:rPr>
              <w:t>0</w:t>
            </w:r>
          </w:p>
          <w:p w14:paraId="55952505" w14:textId="6B61151C" w:rsidR="00B42E59" w:rsidRPr="00C73715" w:rsidRDefault="00354334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C73715">
              <w:rPr>
                <w:rFonts w:asciiTheme="majorBidi" w:hAnsiTheme="majorBidi" w:cstheme="majorBidi"/>
                <w:sz w:val="19"/>
                <w:szCs w:val="19"/>
              </w:rPr>
              <w:t>1</w:t>
            </w:r>
          </w:p>
        </w:tc>
      </w:tr>
      <w:tr w:rsidR="00FC211A" w14:paraId="73A57E2D" w14:textId="77777777" w:rsidTr="001C1E6C">
        <w:tc>
          <w:tcPr>
            <w:tcW w:w="1710" w:type="dxa"/>
          </w:tcPr>
          <w:p w14:paraId="5F6B075B" w14:textId="2A77E232" w:rsidR="00FC211A" w:rsidRPr="001E725B" w:rsidRDefault="001E725B" w:rsidP="00C23E2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725B">
              <w:rPr>
                <w:rFonts w:asciiTheme="majorBidi" w:hAnsiTheme="majorBidi" w:cstheme="majorBidi"/>
                <w:sz w:val="20"/>
                <w:szCs w:val="20"/>
              </w:rPr>
              <w:t>GSE73129</w:t>
            </w:r>
          </w:p>
        </w:tc>
        <w:tc>
          <w:tcPr>
            <w:tcW w:w="2070" w:type="dxa"/>
          </w:tcPr>
          <w:p w14:paraId="1150E36D" w14:textId="2BD0E7AC" w:rsidR="00FC211A" w:rsidRPr="00B96DCB" w:rsidRDefault="004D2F57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810" w:type="dxa"/>
          </w:tcPr>
          <w:p w14:paraId="67317FD9" w14:textId="634BBC7B" w:rsidR="00FC211A" w:rsidRPr="00B96DCB" w:rsidRDefault="009B2D5A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810" w:type="dxa"/>
          </w:tcPr>
          <w:p w14:paraId="2806055A" w14:textId="236DB2AD" w:rsidR="00FC211A" w:rsidRPr="00B96DCB" w:rsidRDefault="0050062B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270" w:type="dxa"/>
          </w:tcPr>
          <w:p w14:paraId="6CC4A7BC" w14:textId="77777777" w:rsidR="00FC211A" w:rsidRPr="00B96DCB" w:rsidRDefault="00FC211A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72D69C3" w14:textId="05044AB1" w:rsidR="00FC211A" w:rsidRPr="00B96DCB" w:rsidRDefault="006F5B80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043F41A6" w14:textId="1C536DCB" w:rsidR="00FC211A" w:rsidRPr="00B96DCB" w:rsidRDefault="006F5B80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0A0818A1" w14:textId="782FBF33" w:rsidR="00FC211A" w:rsidRPr="00B96DCB" w:rsidRDefault="00B81EBD" w:rsidP="00C23E2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50387" w14:paraId="5FCFD879" w14:textId="77777777" w:rsidTr="001C1E6C">
        <w:tc>
          <w:tcPr>
            <w:tcW w:w="9360" w:type="dxa"/>
            <w:gridSpan w:val="8"/>
          </w:tcPr>
          <w:p w14:paraId="03048786" w14:textId="5BA1F631" w:rsidR="00E50387" w:rsidRPr="00E067DA" w:rsidRDefault="00032D18" w:rsidP="005A4E0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32D18">
              <w:rPr>
                <w:rFonts w:asciiTheme="majorBidi" w:hAnsiTheme="majorBidi" w:cstheme="majorBidi"/>
                <w:sz w:val="18"/>
                <w:szCs w:val="18"/>
              </w:rPr>
              <w:t>*, number of upregulated genes; **, number of d</w:t>
            </w:r>
            <w:bookmarkStart w:id="0" w:name="_GoBack"/>
            <w:bookmarkEnd w:id="0"/>
            <w:r w:rsidRPr="00032D18">
              <w:rPr>
                <w:rFonts w:asciiTheme="majorBidi" w:hAnsiTheme="majorBidi" w:cstheme="majorBidi"/>
                <w:sz w:val="18"/>
                <w:szCs w:val="18"/>
              </w:rPr>
              <w:t xml:space="preserve">ownregulated genes; BA46, </w:t>
            </w:r>
            <w:proofErr w:type="spellStart"/>
            <w:r w:rsidRPr="00032D18">
              <w:rPr>
                <w:rFonts w:asciiTheme="majorBidi" w:hAnsiTheme="majorBidi" w:cstheme="majorBidi"/>
                <w:sz w:val="18"/>
                <w:szCs w:val="18"/>
              </w:rPr>
              <w:t>Brodmann</w:t>
            </w:r>
            <w:proofErr w:type="spellEnd"/>
            <w:r w:rsidRPr="00032D18">
              <w:rPr>
                <w:rFonts w:asciiTheme="majorBidi" w:hAnsiTheme="majorBidi" w:cstheme="majorBidi"/>
                <w:sz w:val="18"/>
                <w:szCs w:val="18"/>
              </w:rPr>
              <w:t xml:space="preserve"> area 46; </w:t>
            </w:r>
            <w:proofErr w:type="spellStart"/>
            <w:r w:rsidRPr="00032D18">
              <w:rPr>
                <w:rFonts w:asciiTheme="majorBidi" w:hAnsiTheme="majorBidi" w:cstheme="majorBidi"/>
                <w:sz w:val="18"/>
                <w:szCs w:val="18"/>
              </w:rPr>
              <w:t>DElncRNAs</w:t>
            </w:r>
            <w:proofErr w:type="spellEnd"/>
            <w:r w:rsidRPr="00032D18">
              <w:rPr>
                <w:rFonts w:asciiTheme="majorBidi" w:hAnsiTheme="majorBidi" w:cstheme="majorBidi"/>
                <w:sz w:val="18"/>
                <w:szCs w:val="18"/>
              </w:rPr>
              <w:t xml:space="preserve">, differentially expressed </w:t>
            </w:r>
            <w:proofErr w:type="spellStart"/>
            <w:r w:rsidRPr="00032D18">
              <w:rPr>
                <w:rFonts w:asciiTheme="majorBidi" w:hAnsiTheme="majorBidi" w:cstheme="majorBidi"/>
                <w:sz w:val="18"/>
                <w:szCs w:val="18"/>
              </w:rPr>
              <w:t>lncRNAs</w:t>
            </w:r>
            <w:proofErr w:type="spellEnd"/>
            <w:r w:rsidRPr="00032D18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032D18">
              <w:rPr>
                <w:rFonts w:asciiTheme="majorBidi" w:hAnsiTheme="majorBidi" w:cstheme="majorBidi"/>
                <w:sz w:val="18"/>
                <w:szCs w:val="18"/>
              </w:rPr>
              <w:t>DEmRNAs</w:t>
            </w:r>
            <w:proofErr w:type="spellEnd"/>
            <w:r w:rsidRPr="00032D18">
              <w:rPr>
                <w:rFonts w:asciiTheme="majorBidi" w:hAnsiTheme="majorBidi" w:cstheme="majorBidi"/>
                <w:sz w:val="18"/>
                <w:szCs w:val="18"/>
              </w:rPr>
              <w:t>, differentially expressed mRNAs; HPC, hippocampus; STR, striatum</w:t>
            </w:r>
          </w:p>
        </w:tc>
      </w:tr>
    </w:tbl>
    <w:p w14:paraId="6A7D79CC" w14:textId="58020E2E" w:rsidR="00E4349F" w:rsidRDefault="00E4349F" w:rsidP="00BB45A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1E6DF43" w14:textId="71100466" w:rsidR="007351D4" w:rsidRDefault="007351D4" w:rsidP="00BB45A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E85AEF3" w14:textId="3995575A" w:rsidR="007351D4" w:rsidRDefault="007351D4" w:rsidP="00BB45A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144DE94" w14:textId="3A1BA729" w:rsidR="007351D4" w:rsidRDefault="007351D4" w:rsidP="00BB45A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1E8B01A" w14:textId="66B8B7F9" w:rsidR="007351D4" w:rsidRDefault="007351D4" w:rsidP="00BB45A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776C630" w14:textId="029E0D83" w:rsidR="007351D4" w:rsidRDefault="007351D4" w:rsidP="00BB45A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479078D" w14:textId="32235F1A" w:rsidR="007351D4" w:rsidRDefault="007351D4" w:rsidP="00BB45A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2043FBB" w14:textId="480DA49D" w:rsidR="007351D4" w:rsidRDefault="007351D4" w:rsidP="00BB45A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E70FBA8" w14:textId="5F732B4E" w:rsidR="007351D4" w:rsidRDefault="007351D4" w:rsidP="00BB45A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0512FEB" w14:textId="25A82962" w:rsidR="007351D4" w:rsidRDefault="007351D4" w:rsidP="00BB45A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F48545E" w14:textId="77777777" w:rsidR="007351D4" w:rsidRDefault="007351D4" w:rsidP="00BB45A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ABEBA58" w14:textId="77777777" w:rsidR="007351D4" w:rsidRPr="00BB45A6" w:rsidRDefault="007351D4" w:rsidP="00BB45A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7351D4" w:rsidRPr="00BB45A6" w:rsidSect="00BB4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582"/>
    <w:rsid w:val="00031611"/>
    <w:rsid w:val="00032D18"/>
    <w:rsid w:val="00075B47"/>
    <w:rsid w:val="000B50FD"/>
    <w:rsid w:val="00116BEF"/>
    <w:rsid w:val="00183318"/>
    <w:rsid w:val="001937F0"/>
    <w:rsid w:val="001946E0"/>
    <w:rsid w:val="001C1E6C"/>
    <w:rsid w:val="001C5FAC"/>
    <w:rsid w:val="001E725B"/>
    <w:rsid w:val="001F2753"/>
    <w:rsid w:val="00221932"/>
    <w:rsid w:val="002307CA"/>
    <w:rsid w:val="00263FBF"/>
    <w:rsid w:val="00294DA9"/>
    <w:rsid w:val="002D1699"/>
    <w:rsid w:val="00321F6D"/>
    <w:rsid w:val="00336374"/>
    <w:rsid w:val="00354334"/>
    <w:rsid w:val="003676BF"/>
    <w:rsid w:val="003836C1"/>
    <w:rsid w:val="003A4AA9"/>
    <w:rsid w:val="003E27A2"/>
    <w:rsid w:val="00407945"/>
    <w:rsid w:val="004102A9"/>
    <w:rsid w:val="00411C48"/>
    <w:rsid w:val="00460BE3"/>
    <w:rsid w:val="00490B2F"/>
    <w:rsid w:val="00494B04"/>
    <w:rsid w:val="004C1611"/>
    <w:rsid w:val="004C37CE"/>
    <w:rsid w:val="004D2F57"/>
    <w:rsid w:val="004D3F8C"/>
    <w:rsid w:val="004F5020"/>
    <w:rsid w:val="0050062B"/>
    <w:rsid w:val="005158C3"/>
    <w:rsid w:val="00541FBC"/>
    <w:rsid w:val="005616EB"/>
    <w:rsid w:val="005A363B"/>
    <w:rsid w:val="005A4E08"/>
    <w:rsid w:val="005B56D6"/>
    <w:rsid w:val="005C2019"/>
    <w:rsid w:val="005D7DDA"/>
    <w:rsid w:val="005F5DC2"/>
    <w:rsid w:val="00661E26"/>
    <w:rsid w:val="00676A0B"/>
    <w:rsid w:val="006C238B"/>
    <w:rsid w:val="006D74B2"/>
    <w:rsid w:val="006F5B80"/>
    <w:rsid w:val="00701DE6"/>
    <w:rsid w:val="007067D0"/>
    <w:rsid w:val="007115A8"/>
    <w:rsid w:val="007351D4"/>
    <w:rsid w:val="007439F1"/>
    <w:rsid w:val="0076245B"/>
    <w:rsid w:val="007A4820"/>
    <w:rsid w:val="008A183F"/>
    <w:rsid w:val="008C0D51"/>
    <w:rsid w:val="008E1CA1"/>
    <w:rsid w:val="008E5807"/>
    <w:rsid w:val="008F71C7"/>
    <w:rsid w:val="00960632"/>
    <w:rsid w:val="009A6097"/>
    <w:rsid w:val="009B2D5A"/>
    <w:rsid w:val="009C26E2"/>
    <w:rsid w:val="009C3B80"/>
    <w:rsid w:val="009D2D42"/>
    <w:rsid w:val="00A57CB6"/>
    <w:rsid w:val="00AC44C5"/>
    <w:rsid w:val="00AC49F2"/>
    <w:rsid w:val="00AF1886"/>
    <w:rsid w:val="00B42E59"/>
    <w:rsid w:val="00B57582"/>
    <w:rsid w:val="00B6049B"/>
    <w:rsid w:val="00B613A8"/>
    <w:rsid w:val="00B81EBD"/>
    <w:rsid w:val="00B96DCB"/>
    <w:rsid w:val="00BB45A6"/>
    <w:rsid w:val="00BD0C51"/>
    <w:rsid w:val="00BE47A7"/>
    <w:rsid w:val="00C23E24"/>
    <w:rsid w:val="00C33E25"/>
    <w:rsid w:val="00C41D2A"/>
    <w:rsid w:val="00C73715"/>
    <w:rsid w:val="00CA0F07"/>
    <w:rsid w:val="00CD14B1"/>
    <w:rsid w:val="00CE041A"/>
    <w:rsid w:val="00CE0E9D"/>
    <w:rsid w:val="00D047F1"/>
    <w:rsid w:val="00D21E88"/>
    <w:rsid w:val="00D45EE4"/>
    <w:rsid w:val="00D635CC"/>
    <w:rsid w:val="00D63BFE"/>
    <w:rsid w:val="00D951F6"/>
    <w:rsid w:val="00DF7F76"/>
    <w:rsid w:val="00E067DA"/>
    <w:rsid w:val="00E317AD"/>
    <w:rsid w:val="00E4349F"/>
    <w:rsid w:val="00E50387"/>
    <w:rsid w:val="00E5049F"/>
    <w:rsid w:val="00E710C6"/>
    <w:rsid w:val="00EA2D56"/>
    <w:rsid w:val="00F2463D"/>
    <w:rsid w:val="00F46066"/>
    <w:rsid w:val="00F460E5"/>
    <w:rsid w:val="00F67AC9"/>
    <w:rsid w:val="00F83FCD"/>
    <w:rsid w:val="00F8405D"/>
    <w:rsid w:val="00FC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BDFB8"/>
  <w15:chartTrackingRefBased/>
  <w15:docId w15:val="{3D9AA296-C457-4DD6-B4CC-EF144ED3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E0E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9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.sabaie@outlook.com</dc:creator>
  <cp:keywords/>
  <dc:description/>
  <cp:lastModifiedBy>Ramya R.</cp:lastModifiedBy>
  <cp:revision>118</cp:revision>
  <dcterms:created xsi:type="dcterms:W3CDTF">2021-04-17T13:07:00Z</dcterms:created>
  <dcterms:modified xsi:type="dcterms:W3CDTF">2021-12-15T02:32:00Z</dcterms:modified>
</cp:coreProperties>
</file>